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FED23" w14:textId="5645FF54" w:rsidR="00424123" w:rsidRDefault="008107FC">
      <w:r>
        <w:rPr>
          <w:noProof/>
        </w:rPr>
        <w:drawing>
          <wp:inline distT="0" distB="0" distL="0" distR="0" wp14:anchorId="02773744" wp14:editId="24D0A447">
            <wp:extent cx="5274310" cy="5200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459CA" w14:textId="77777777" w:rsidR="0037554A" w:rsidRDefault="0037554A" w:rsidP="0037554A">
      <w:pPr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731DF2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2</w:t>
      </w:r>
      <w:r w:rsidRPr="00731DF2"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The prognosis outcome of PFI between the high </w:t>
      </w:r>
      <w:proofErr w:type="spellStart"/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RPscore</w:t>
      </w:r>
      <w:proofErr w:type="spellEnd"/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group and low </w:t>
      </w:r>
      <w:proofErr w:type="spellStart"/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RPscore</w:t>
      </w:r>
      <w:proofErr w:type="spellEnd"/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group had a significant difference based on the </w:t>
      </w:r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Kaplan–Meier survival analysis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(p=1.05e-09). T</w:t>
      </w:r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he yellow represented the high </w:t>
      </w:r>
      <w:proofErr w:type="spellStart"/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RPscore</w:t>
      </w:r>
      <w:proofErr w:type="spellEnd"/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group, the blue represented the low </w:t>
      </w:r>
      <w:proofErr w:type="spellStart"/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RPscore</w:t>
      </w:r>
      <w:proofErr w:type="spellEnd"/>
      <w:r w:rsidRPr="0099367D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group, p&lt;0.05 was the cut-off value.</w:t>
      </w:r>
    </w:p>
    <w:p w14:paraId="56611BBF" w14:textId="77777777" w:rsidR="008107FC" w:rsidRPr="0037554A" w:rsidRDefault="008107FC"/>
    <w:sectPr w:rsidR="008107FC" w:rsidRPr="00375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C2A0D" w14:textId="77777777" w:rsidR="00014345" w:rsidRDefault="00014345" w:rsidP="008107FC">
      <w:r>
        <w:separator/>
      </w:r>
    </w:p>
  </w:endnote>
  <w:endnote w:type="continuationSeparator" w:id="0">
    <w:p w14:paraId="1D069C1E" w14:textId="77777777" w:rsidR="00014345" w:rsidRDefault="00014345" w:rsidP="00810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3A767" w14:textId="77777777" w:rsidR="00014345" w:rsidRDefault="00014345" w:rsidP="008107FC">
      <w:r>
        <w:separator/>
      </w:r>
    </w:p>
  </w:footnote>
  <w:footnote w:type="continuationSeparator" w:id="0">
    <w:p w14:paraId="4853DF65" w14:textId="77777777" w:rsidR="00014345" w:rsidRDefault="00014345" w:rsidP="00810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74"/>
    <w:rsid w:val="00014345"/>
    <w:rsid w:val="0037554A"/>
    <w:rsid w:val="00424123"/>
    <w:rsid w:val="008107FC"/>
    <w:rsid w:val="00D24111"/>
    <w:rsid w:val="00D8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FC7EF"/>
  <w15:chartTrackingRefBased/>
  <w15:docId w15:val="{E8075D88-7471-48F0-BF61-3F15E1266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3</cp:revision>
  <dcterms:created xsi:type="dcterms:W3CDTF">2021-02-25T19:26:00Z</dcterms:created>
  <dcterms:modified xsi:type="dcterms:W3CDTF">2021-02-26T14:41:00Z</dcterms:modified>
</cp:coreProperties>
</file>